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F12BC" w14:textId="77777777" w:rsidR="00AA542B" w:rsidRPr="00A62218" w:rsidRDefault="00AA542B" w:rsidP="00AA542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62218">
        <w:rPr>
          <w:rFonts w:ascii="Times New Roman" w:hAnsi="Times New Roman" w:cs="Times New Roman"/>
          <w:b/>
          <w:bCs/>
          <w:sz w:val="24"/>
          <w:szCs w:val="24"/>
        </w:rPr>
        <w:t>Annexure 1</w:t>
      </w:r>
    </w:p>
    <w:p w14:paraId="119E8221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Can you briefly describe your experiences with community-based medical education so far?</w:t>
      </w:r>
    </w:p>
    <w:p w14:paraId="08F2D893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 xml:space="preserve">How are </w:t>
      </w:r>
      <w:r w:rsidRPr="00A62218">
        <w:rPr>
          <w:rStyle w:val="Emphasis"/>
        </w:rPr>
        <w:t>health disparities</w:t>
      </w:r>
      <w:r w:rsidRPr="00A62218">
        <w:rPr>
          <w:i/>
          <w:iCs/>
        </w:rPr>
        <w:t xml:space="preserve"> or </w:t>
      </w:r>
      <w:r w:rsidRPr="00A62218">
        <w:rPr>
          <w:rStyle w:val="Emphasis"/>
        </w:rPr>
        <w:t>social determinants of health</w:t>
      </w:r>
      <w:r w:rsidRPr="00A47D2A">
        <w:t xml:space="preserve"> addressed during community placements?</w:t>
      </w:r>
    </w:p>
    <w:p w14:paraId="676B35CC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 xml:space="preserve">Have </w:t>
      </w:r>
      <w:r w:rsidRPr="00A62218">
        <w:rPr>
          <w:rStyle w:val="Emphasis"/>
        </w:rPr>
        <w:t>environmental or public health</w:t>
      </w:r>
      <w:r w:rsidRPr="00A47D2A">
        <w:t xml:space="preserve"> topics (e.g., pollution, sanitation, sustainability) been included?</w:t>
      </w:r>
    </w:p>
    <w:p w14:paraId="16FBCE5F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What learning activities (field visits, projects, reflections) helped you engage with community health issues?</w:t>
      </w:r>
    </w:p>
    <w:p w14:paraId="5528BE45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How relevant or effective do you find current CBME teaching for understanding real-world community health needs?</w:t>
      </w:r>
    </w:p>
    <w:p w14:paraId="171839E8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What challenges or barriers have you observed in teaching or learning about health disparities or environmental/public health?</w:t>
      </w:r>
    </w:p>
    <w:p w14:paraId="17722EC8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What institutional or logistical factors influence the success of community-based learning?</w:t>
      </w:r>
    </w:p>
    <w:p w14:paraId="12797CA9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How can CBME better integrate equity, environmental awareness, and sustainability?</w:t>
      </w:r>
    </w:p>
    <w:p w14:paraId="59B0163E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What role should students, residents, faculty, and community members play in improving CBME?</w:t>
      </w:r>
    </w:p>
    <w:p w14:paraId="535220DD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What strategies or supports would make such integration more feasible and sustainable?</w:t>
      </w:r>
    </w:p>
    <w:p w14:paraId="10C39E0C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How could reflection, feedback, or evaluation be improved within CBME activities?</w:t>
      </w:r>
    </w:p>
    <w:p w14:paraId="3B92EB15" w14:textId="77777777" w:rsidR="00AA542B" w:rsidRPr="00A47D2A" w:rsidRDefault="00AA542B" w:rsidP="00AA542B">
      <w:pPr>
        <w:pStyle w:val="NormalWeb"/>
        <w:numPr>
          <w:ilvl w:val="0"/>
          <w:numId w:val="1"/>
        </w:numPr>
        <w:spacing w:line="480" w:lineRule="auto"/>
      </w:pPr>
      <w:r w:rsidRPr="00A47D2A">
        <w:t>Do you have any final suggestions for strengthening CBME in your institution?</w:t>
      </w:r>
    </w:p>
    <w:p w14:paraId="707FB1EE" w14:textId="77777777" w:rsidR="00C86576" w:rsidRDefault="00C86576"/>
    <w:sectPr w:rsidR="00C86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E1444"/>
    <w:multiLevelType w:val="multilevel"/>
    <w:tmpl w:val="773E02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E4"/>
    <w:rsid w:val="00AA542B"/>
    <w:rsid w:val="00C86576"/>
    <w:rsid w:val="00D9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EE1A"/>
  <w15:chartTrackingRefBased/>
  <w15:docId w15:val="{FF594368-BBB6-4284-8911-04B0535AA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4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A5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AA542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Haider</dc:creator>
  <cp:keywords/>
  <dc:description/>
  <cp:lastModifiedBy>Sonia Haider</cp:lastModifiedBy>
  <cp:revision>2</cp:revision>
  <dcterms:created xsi:type="dcterms:W3CDTF">2025-12-13T04:20:00Z</dcterms:created>
  <dcterms:modified xsi:type="dcterms:W3CDTF">2025-12-13T04:20:00Z</dcterms:modified>
</cp:coreProperties>
</file>